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7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3"/>
        <w:gridCol w:w="646"/>
        <w:gridCol w:w="204"/>
        <w:gridCol w:w="648"/>
        <w:gridCol w:w="2031"/>
        <w:gridCol w:w="844"/>
        <w:gridCol w:w="204"/>
        <w:gridCol w:w="648"/>
        <w:gridCol w:w="2347"/>
        <w:gridCol w:w="995"/>
        <w:gridCol w:w="844"/>
      </w:tblGrid>
      <w:tr w:rsidR="00451ECB" w:rsidRPr="00451ECB" w14:paraId="56413A12" w14:textId="77777777" w:rsidTr="00451ECB">
        <w:trPr>
          <w:trHeight w:val="775"/>
        </w:trPr>
        <w:tc>
          <w:tcPr>
            <w:tcW w:w="11766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C8FB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S5. Age-stratified multivariable logistic regression analysis of surgical complications in the propensity score–matched cohort (</w:t>
            </w:r>
            <w:r w:rsidRPr="00451ECB">
              <w:rPr>
                <w:rFonts w:ascii="Cambria Math" w:eastAsia="Yu Gothic" w:hAnsi="Cambria Math" w:cs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451EC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5 years)</w:t>
            </w:r>
          </w:p>
        </w:tc>
      </w:tr>
      <w:tr w:rsidR="00451ECB" w:rsidRPr="00451ECB" w14:paraId="2C340410" w14:textId="77777777" w:rsidTr="00451ECB">
        <w:trPr>
          <w:trHeight w:val="316"/>
        </w:trPr>
        <w:tc>
          <w:tcPr>
            <w:tcW w:w="2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AC2B" w14:textId="77777777" w:rsidR="00451ECB" w:rsidRPr="00451ECB" w:rsidRDefault="00451ECB" w:rsidP="00451EC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A91D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9FEA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9C0CF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66EC9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4E79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6C23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26449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E4219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AA367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B9D08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51ECB" w:rsidRPr="00451ECB" w14:paraId="788D797A" w14:textId="77777777" w:rsidTr="00451ECB">
        <w:trPr>
          <w:trHeight w:val="316"/>
        </w:trPr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8CB094" w14:textId="77777777" w:rsidR="00451ECB" w:rsidRPr="00451ECB" w:rsidRDefault="00451ECB" w:rsidP="00451EC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5F04A4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F07A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B35D8D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18ACE9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AE3372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7D39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E8C141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4ADABD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B675BA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χ2 static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CF3E15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451ECB" w:rsidRPr="00451ECB" w14:paraId="4221BD97" w14:textId="77777777" w:rsidTr="00451ECB">
        <w:trPr>
          <w:trHeight w:val="316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A32F5" w14:textId="77777777" w:rsidR="00451ECB" w:rsidRPr="00451ECB" w:rsidRDefault="00451ECB" w:rsidP="00451EC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slocatio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C1BC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363E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C68F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87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3437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57 to 3.3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FAC5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3AC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8449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86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D3DD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02 to 4.9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9BFA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5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A5BC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</w:tr>
      <w:tr w:rsidR="00451ECB" w:rsidRPr="00451ECB" w14:paraId="098883B8" w14:textId="77777777" w:rsidTr="00451ECB">
        <w:trPr>
          <w:trHeight w:val="316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32EB6" w14:textId="77777777" w:rsidR="00451ECB" w:rsidRPr="00451ECB" w:rsidRDefault="00451ECB" w:rsidP="00451EC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3C254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CB90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0BE3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BC43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0 to 1.1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240A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7B55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54B4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5BA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00 to 1.1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DC79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6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00C0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451ECB" w:rsidRPr="00451ECB" w14:paraId="385DC86B" w14:textId="77777777" w:rsidTr="00451ECB">
        <w:trPr>
          <w:trHeight w:val="316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E5A3" w14:textId="77777777" w:rsidR="00451ECB" w:rsidRPr="00451ECB" w:rsidRDefault="00451ECB" w:rsidP="00451EC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riprosthetic fractur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3761A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C620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64B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35E9B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4 to 1.2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1488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966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9D9A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DC88F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5 to 1.2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BE7D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7F27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</w:tr>
      <w:tr w:rsidR="00451ECB" w:rsidRPr="00451ECB" w14:paraId="494D75D3" w14:textId="77777777" w:rsidTr="00451ECB">
        <w:trPr>
          <w:trHeight w:val="316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9521" w14:textId="77777777" w:rsidR="00451ECB" w:rsidRPr="00451ECB" w:rsidRDefault="00451ECB" w:rsidP="00451EC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ound dehiscenc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C7CF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5293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B8E0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63A9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7 to 3.9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0EA8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08B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42B79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4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9673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8 to 4.2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C9D48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AB563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1</w:t>
            </w:r>
          </w:p>
        </w:tc>
      </w:tr>
      <w:tr w:rsidR="00451ECB" w:rsidRPr="00451ECB" w14:paraId="5C1DDFA8" w14:textId="77777777" w:rsidTr="00451ECB">
        <w:trPr>
          <w:trHeight w:val="316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F7D8" w14:textId="77777777" w:rsidR="00451ECB" w:rsidRPr="00451ECB" w:rsidRDefault="00451ECB" w:rsidP="00451EC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chanical loosening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EB4B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5D3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A69A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2E73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B6B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4227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AAA6E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93D1E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64BD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9361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51ECB" w:rsidRPr="00451ECB" w14:paraId="3827E7FC" w14:textId="77777777" w:rsidTr="00451ECB">
        <w:trPr>
          <w:trHeight w:val="316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0DB2" w14:textId="77777777" w:rsidR="00451ECB" w:rsidRPr="00451ECB" w:rsidRDefault="00451ECB" w:rsidP="00451EC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ansfusio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1B1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9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80864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AAC2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CAC9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62 to 1.0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7A08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6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45CB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621F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3640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57 to 1.0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F9CF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5BC2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</w:tr>
      <w:tr w:rsidR="00451ECB" w:rsidRPr="00451ECB" w14:paraId="1C5F673A" w14:textId="77777777" w:rsidTr="00451ECB">
        <w:trPr>
          <w:trHeight w:val="316"/>
        </w:trPr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FB8576" w14:textId="77777777" w:rsidR="00451ECB" w:rsidRPr="00451ECB" w:rsidRDefault="00451ECB" w:rsidP="00451EC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operatio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3BF4AE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2697F1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9FE580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5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34170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60 to 2.12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640B82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1A5B42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2BD56E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23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A7D0BB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55 to 2.3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FF3B66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968B01" w14:textId="77777777" w:rsidR="00451ECB" w:rsidRPr="00451ECB" w:rsidRDefault="00451ECB" w:rsidP="00451E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</w:tr>
      <w:tr w:rsidR="00451ECB" w:rsidRPr="00451ECB" w14:paraId="6A6544B1" w14:textId="77777777" w:rsidTr="00451ECB">
        <w:trPr>
          <w:trHeight w:val="316"/>
        </w:trPr>
        <w:tc>
          <w:tcPr>
            <w:tcW w:w="606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E8F3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s of &lt; 0.001 are considered significant by the χ2 tes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73B1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16BB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DE12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4615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82E6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815B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ECB" w:rsidRPr="00451ECB" w14:paraId="0D2ADECF" w14:textId="77777777" w:rsidTr="00451ECB">
        <w:trPr>
          <w:trHeight w:val="316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22D3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51EC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; Odds Ratio, CI; Confidence Interval.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E167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903B5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0280C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2069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43FF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5E09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6554A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2BF71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1770" w14:textId="77777777" w:rsidR="00451ECB" w:rsidRPr="00451ECB" w:rsidRDefault="00451ECB" w:rsidP="00451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5A39D6F" w14:textId="77777777" w:rsidR="00FF65BB" w:rsidRPr="00451ECB" w:rsidRDefault="00FF65BB"/>
    <w:sectPr w:rsidR="00FF65BB" w:rsidRPr="00451ECB" w:rsidSect="00451EC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ECB"/>
    <w:rsid w:val="00451ECB"/>
    <w:rsid w:val="00BA7379"/>
    <w:rsid w:val="00D94305"/>
    <w:rsid w:val="00F041B3"/>
    <w:rsid w:val="00FF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202F0A"/>
  <w15:chartTrackingRefBased/>
  <w15:docId w15:val="{9F74CC05-09A3-4719-9D14-3A35E3D0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1E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E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E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E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E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E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E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E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51E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51E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51EC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51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51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51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51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51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51E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51E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51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1E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51E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1E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51E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1EC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51EC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51E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51EC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51E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atsu</dc:creator>
  <cp:keywords/>
  <dc:description/>
  <cp:lastModifiedBy>hidetatsu</cp:lastModifiedBy>
  <cp:revision>1</cp:revision>
  <dcterms:created xsi:type="dcterms:W3CDTF">2026-03-31T11:26:00Z</dcterms:created>
  <dcterms:modified xsi:type="dcterms:W3CDTF">2026-03-31T11:26:00Z</dcterms:modified>
</cp:coreProperties>
</file>